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AC6DEB" w14:textId="6F934A9A" w:rsidR="006E3AAE" w:rsidRDefault="0021045B" w:rsidP="00722814">
      <w:pPr>
        <w:rPr>
          <w:rFonts w:eastAsiaTheme="minorEastAsia"/>
        </w:rPr>
      </w:pPr>
      <w:r w:rsidRPr="0021045B">
        <w:rPr>
          <w:rFonts w:eastAsiaTheme="minorEastAsia" w:hint="eastAsia"/>
          <w:b/>
          <w:bCs/>
        </w:rPr>
        <w:t>T</w:t>
      </w:r>
      <w:r w:rsidRPr="0021045B">
        <w:rPr>
          <w:rFonts w:eastAsiaTheme="minorEastAsia"/>
          <w:b/>
          <w:bCs/>
        </w:rPr>
        <w:t>able S4</w:t>
      </w:r>
      <w:r>
        <w:rPr>
          <w:rFonts w:eastAsiaTheme="minorEastAsia" w:hint="eastAsia"/>
          <w:b/>
          <w:bCs/>
        </w:rPr>
        <w:t>：</w:t>
      </w:r>
      <w:r>
        <w:rPr>
          <w:rFonts w:eastAsiaTheme="minorEastAsia"/>
        </w:rPr>
        <w:t xml:space="preserve"> </w:t>
      </w:r>
      <w:r w:rsidRPr="0021045B">
        <w:rPr>
          <w:rFonts w:eastAsiaTheme="minorEastAsia"/>
        </w:rPr>
        <w:t>The results of the evaluation of the statistical power of the MR model</w:t>
      </w:r>
    </w:p>
    <w:tbl>
      <w:tblPr>
        <w:tblW w:w="8449" w:type="dxa"/>
        <w:tblLook w:val="04A0" w:firstRow="1" w:lastRow="0" w:firstColumn="1" w:lastColumn="0" w:noHBand="0" w:noVBand="1"/>
      </w:tblPr>
      <w:tblGrid>
        <w:gridCol w:w="2106"/>
        <w:gridCol w:w="1438"/>
        <w:gridCol w:w="567"/>
        <w:gridCol w:w="881"/>
        <w:gridCol w:w="605"/>
        <w:gridCol w:w="991"/>
        <w:gridCol w:w="1235"/>
        <w:gridCol w:w="626"/>
      </w:tblGrid>
      <w:tr w:rsidR="0021045B" w:rsidRPr="00722814" w14:paraId="3DD0F348" w14:textId="77777777" w:rsidTr="000533E8">
        <w:trPr>
          <w:trHeight w:val="366"/>
        </w:trPr>
        <w:tc>
          <w:tcPr>
            <w:tcW w:w="2106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D8D8D8"/>
            <w:vAlign w:val="center"/>
            <w:hideMark/>
          </w:tcPr>
          <w:p w14:paraId="65481FD8" w14:textId="77777777" w:rsidR="0021045B" w:rsidRPr="00722814" w:rsidRDefault="0021045B" w:rsidP="00966F4B">
            <w:pPr>
              <w:widowControl/>
              <w:spacing w:line="240" w:lineRule="auto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722814">
              <w:rPr>
                <w:rFonts w:eastAsia="等线" w:cs="Times New Roman"/>
                <w:b/>
                <w:bCs/>
                <w:color w:val="000000"/>
                <w:kern w:val="0"/>
                <w:sz w:val="13"/>
                <w:szCs w:val="13"/>
              </w:rPr>
              <w:t>Exposure</w:t>
            </w:r>
          </w:p>
        </w:tc>
        <w:tc>
          <w:tcPr>
            <w:tcW w:w="1438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D8D8D8"/>
            <w:vAlign w:val="center"/>
            <w:hideMark/>
          </w:tcPr>
          <w:p w14:paraId="1AFA972F" w14:textId="77777777" w:rsidR="0021045B" w:rsidRPr="00722814" w:rsidRDefault="0021045B" w:rsidP="00966F4B">
            <w:pPr>
              <w:widowControl/>
              <w:spacing w:line="240" w:lineRule="auto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722814">
              <w:rPr>
                <w:rFonts w:eastAsia="等线" w:cs="Times New Roman"/>
                <w:b/>
                <w:bCs/>
                <w:color w:val="000000"/>
                <w:kern w:val="0"/>
                <w:sz w:val="13"/>
                <w:szCs w:val="13"/>
              </w:rPr>
              <w:t>Outcome</w:t>
            </w:r>
          </w:p>
        </w:tc>
        <w:tc>
          <w:tcPr>
            <w:tcW w:w="567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D8D8D8"/>
            <w:vAlign w:val="center"/>
            <w:hideMark/>
          </w:tcPr>
          <w:p w14:paraId="1A86A744" w14:textId="77777777" w:rsidR="0021045B" w:rsidRPr="00722814" w:rsidRDefault="0021045B" w:rsidP="00966F4B">
            <w:pPr>
              <w:widowControl/>
              <w:spacing w:line="240" w:lineRule="auto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722814">
              <w:rPr>
                <w:rFonts w:eastAsia="等线" w:cs="Times New Roman"/>
                <w:b/>
                <w:bCs/>
                <w:color w:val="000000"/>
                <w:kern w:val="0"/>
                <w:sz w:val="13"/>
                <w:szCs w:val="13"/>
              </w:rPr>
              <w:t>Nsnp</w:t>
            </w:r>
          </w:p>
        </w:tc>
        <w:tc>
          <w:tcPr>
            <w:tcW w:w="881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D8D8D8"/>
            <w:vAlign w:val="center"/>
            <w:hideMark/>
          </w:tcPr>
          <w:p w14:paraId="3ACB903A" w14:textId="77777777" w:rsidR="0021045B" w:rsidRPr="00722814" w:rsidRDefault="0021045B" w:rsidP="0021045B">
            <w:pPr>
              <w:widowControl/>
              <w:spacing w:line="240" w:lineRule="auto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722814">
              <w:rPr>
                <w:rFonts w:eastAsia="等线" w:cs="Times New Roman"/>
                <w:b/>
                <w:bCs/>
                <w:color w:val="000000"/>
                <w:kern w:val="0"/>
                <w:sz w:val="13"/>
                <w:szCs w:val="13"/>
              </w:rPr>
              <w:t>F-statistic</w:t>
            </w:r>
          </w:p>
        </w:tc>
        <w:tc>
          <w:tcPr>
            <w:tcW w:w="605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D8D8D8"/>
            <w:vAlign w:val="center"/>
            <w:hideMark/>
          </w:tcPr>
          <w:p w14:paraId="2E68E793" w14:textId="77777777" w:rsidR="0021045B" w:rsidRPr="00722814" w:rsidRDefault="0021045B" w:rsidP="00966F4B">
            <w:pPr>
              <w:widowControl/>
              <w:spacing w:line="240" w:lineRule="auto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722814">
              <w:rPr>
                <w:rFonts w:eastAsia="等线" w:cs="Times New Roman"/>
                <w:b/>
                <w:bCs/>
                <w:color w:val="000000"/>
                <w:kern w:val="0"/>
                <w:sz w:val="13"/>
                <w:szCs w:val="13"/>
              </w:rPr>
              <w:t>power</w:t>
            </w:r>
          </w:p>
        </w:tc>
        <w:tc>
          <w:tcPr>
            <w:tcW w:w="991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D8D8D8"/>
            <w:vAlign w:val="center"/>
            <w:hideMark/>
          </w:tcPr>
          <w:p w14:paraId="0988B877" w14:textId="77777777" w:rsidR="0021045B" w:rsidRPr="00722814" w:rsidRDefault="0021045B" w:rsidP="00966F4B">
            <w:pPr>
              <w:widowControl/>
              <w:spacing w:line="240" w:lineRule="auto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722814">
              <w:rPr>
                <w:rFonts w:eastAsia="等线" w:cs="Times New Roman"/>
                <w:b/>
                <w:bCs/>
                <w:color w:val="000000"/>
                <w:kern w:val="0"/>
                <w:sz w:val="13"/>
                <w:szCs w:val="13"/>
              </w:rPr>
              <w:t>Cochrane's Q</w:t>
            </w:r>
          </w:p>
        </w:tc>
        <w:tc>
          <w:tcPr>
            <w:tcW w:w="1235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D8D8D8"/>
            <w:vAlign w:val="center"/>
            <w:hideMark/>
          </w:tcPr>
          <w:p w14:paraId="5D195A56" w14:textId="77777777" w:rsidR="0021045B" w:rsidRPr="00722814" w:rsidRDefault="0021045B" w:rsidP="00966F4B">
            <w:pPr>
              <w:widowControl/>
              <w:spacing w:line="240" w:lineRule="auto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722814">
              <w:rPr>
                <w:rFonts w:eastAsia="等线" w:cs="Times New Roman"/>
                <w:b/>
                <w:bCs/>
                <w:color w:val="000000"/>
                <w:kern w:val="0"/>
                <w:sz w:val="13"/>
                <w:szCs w:val="13"/>
              </w:rPr>
              <w:t>Intercept_P_value</w:t>
            </w:r>
          </w:p>
        </w:tc>
        <w:tc>
          <w:tcPr>
            <w:tcW w:w="626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D8D8D8"/>
            <w:vAlign w:val="center"/>
            <w:hideMark/>
          </w:tcPr>
          <w:p w14:paraId="30AB7C6B" w14:textId="77777777" w:rsidR="0021045B" w:rsidRPr="00722814" w:rsidRDefault="0021045B" w:rsidP="00966F4B">
            <w:pPr>
              <w:widowControl/>
              <w:spacing w:line="240" w:lineRule="auto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722814">
              <w:rPr>
                <w:rFonts w:eastAsia="等线" w:cs="Times New Roman"/>
                <w:b/>
                <w:bCs/>
                <w:color w:val="000000"/>
                <w:kern w:val="0"/>
                <w:sz w:val="13"/>
                <w:szCs w:val="13"/>
              </w:rPr>
              <w:t>Global Test</w:t>
            </w:r>
          </w:p>
        </w:tc>
      </w:tr>
      <w:tr w:rsidR="0021045B" w:rsidRPr="00722814" w14:paraId="49DCFCBF" w14:textId="77777777" w:rsidTr="000533E8">
        <w:trPr>
          <w:trHeight w:val="276"/>
        </w:trPr>
        <w:tc>
          <w:tcPr>
            <w:tcW w:w="210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1E5E7" w14:textId="69D62BA9" w:rsidR="0021045B" w:rsidRPr="00722814" w:rsidRDefault="0021045B" w:rsidP="00966F4B">
            <w:pPr>
              <w:widowControl/>
              <w:spacing w:line="240" w:lineRule="auto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722814">
              <w:rPr>
                <w:rFonts w:eastAsia="等线" w:cs="Times New Roman"/>
                <w:b/>
                <w:bCs/>
                <w:color w:val="000000"/>
                <w:kern w:val="0"/>
                <w:sz w:val="13"/>
                <w:szCs w:val="13"/>
              </w:rPr>
              <w:t>leisure screen time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D931B" w14:textId="77777777" w:rsidR="0021045B" w:rsidRPr="00722814" w:rsidRDefault="0021045B" w:rsidP="00966F4B">
            <w:pPr>
              <w:widowControl/>
              <w:spacing w:line="240" w:lineRule="auto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722814">
              <w:rPr>
                <w:rFonts w:eastAsia="等线" w:cs="Times New Roman"/>
                <w:b/>
                <w:bCs/>
                <w:color w:val="000000"/>
                <w:kern w:val="0"/>
                <w:sz w:val="13"/>
                <w:szCs w:val="13"/>
              </w:rPr>
              <w:t>PD</w:t>
            </w:r>
          </w:p>
        </w:tc>
        <w:tc>
          <w:tcPr>
            <w:tcW w:w="56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F13186" w14:textId="77777777" w:rsidR="0021045B" w:rsidRPr="00722814" w:rsidRDefault="0021045B" w:rsidP="00966F4B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2281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9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5BCCA" w14:textId="77777777" w:rsidR="0021045B" w:rsidRPr="00722814" w:rsidRDefault="0021045B" w:rsidP="0021045B">
            <w:pPr>
              <w:widowControl/>
              <w:spacing w:line="240" w:lineRule="auto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722814">
              <w:rPr>
                <w:rFonts w:eastAsia="等线" w:cs="Times New Roman"/>
                <w:b/>
                <w:bCs/>
                <w:color w:val="000000"/>
                <w:kern w:val="0"/>
                <w:sz w:val="10"/>
                <w:szCs w:val="10"/>
              </w:rPr>
              <w:t>17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288CCA" w14:textId="77777777" w:rsidR="0021045B" w:rsidRPr="00722814" w:rsidRDefault="0021045B" w:rsidP="00966F4B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 w:rsidRPr="00722814"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0.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E0184" w14:textId="77777777" w:rsidR="0021045B" w:rsidRPr="00722814" w:rsidRDefault="0021045B" w:rsidP="00966F4B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 w:rsidRPr="00722814"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82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D0084" w14:textId="77777777" w:rsidR="0021045B" w:rsidRPr="00722814" w:rsidRDefault="0021045B" w:rsidP="00966F4B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 w:rsidRPr="00722814"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0.8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9A071" w14:textId="77777777" w:rsidR="0021045B" w:rsidRPr="00722814" w:rsidRDefault="0021045B" w:rsidP="00966F4B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 w:rsidRPr="00722814"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0.42</w:t>
            </w:r>
          </w:p>
        </w:tc>
      </w:tr>
      <w:tr w:rsidR="0021045B" w:rsidRPr="00722814" w14:paraId="7898F5DB" w14:textId="77777777" w:rsidTr="000533E8">
        <w:trPr>
          <w:trHeight w:val="276"/>
        </w:trPr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9023B" w14:textId="77777777" w:rsidR="0021045B" w:rsidRPr="00722814" w:rsidRDefault="0021045B" w:rsidP="00966F4B">
            <w:pPr>
              <w:widowControl/>
              <w:spacing w:line="240" w:lineRule="auto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722814">
              <w:rPr>
                <w:rFonts w:eastAsia="等线" w:cs="Times New Roman"/>
                <w:b/>
                <w:bCs/>
                <w:color w:val="000000"/>
                <w:kern w:val="0"/>
                <w:sz w:val="13"/>
                <w:szCs w:val="13"/>
              </w:rPr>
              <w:t>sedentary behavior at work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758EA" w14:textId="77777777" w:rsidR="0021045B" w:rsidRPr="00722814" w:rsidRDefault="0021045B" w:rsidP="00966F4B">
            <w:pPr>
              <w:widowControl/>
              <w:spacing w:line="240" w:lineRule="auto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722814">
              <w:rPr>
                <w:rFonts w:eastAsia="等线" w:cs="Times New Roman"/>
                <w:b/>
                <w:bCs/>
                <w:color w:val="000000"/>
                <w:kern w:val="0"/>
                <w:sz w:val="13"/>
                <w:szCs w:val="13"/>
              </w:rPr>
              <w:t>P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AEDC9" w14:textId="77777777" w:rsidR="0021045B" w:rsidRPr="00722814" w:rsidRDefault="0021045B" w:rsidP="00966F4B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2281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7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11DA0" w14:textId="77777777" w:rsidR="0021045B" w:rsidRPr="00722814" w:rsidRDefault="0021045B" w:rsidP="0021045B">
            <w:pPr>
              <w:widowControl/>
              <w:spacing w:line="240" w:lineRule="auto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722814">
              <w:rPr>
                <w:rFonts w:eastAsia="等线" w:cs="Times New Roman"/>
                <w:b/>
                <w:bCs/>
                <w:color w:val="000000"/>
                <w:kern w:val="0"/>
                <w:sz w:val="10"/>
                <w:szCs w:val="10"/>
              </w:rPr>
              <w:t>11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BA424B" w14:textId="77777777" w:rsidR="0021045B" w:rsidRPr="00722814" w:rsidRDefault="0021045B" w:rsidP="00966F4B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 w:rsidRPr="00722814"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0.3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DEF70" w14:textId="77777777" w:rsidR="0021045B" w:rsidRPr="00722814" w:rsidRDefault="0021045B" w:rsidP="00966F4B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 w:rsidRPr="00722814"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5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27A4BB" w14:textId="77777777" w:rsidR="0021045B" w:rsidRPr="00722814" w:rsidRDefault="0021045B" w:rsidP="00966F4B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 w:rsidRPr="00722814"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0.34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E77C51" w14:textId="77777777" w:rsidR="0021045B" w:rsidRPr="00722814" w:rsidRDefault="0021045B" w:rsidP="00966F4B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 w:rsidRPr="00722814"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0.38</w:t>
            </w:r>
          </w:p>
        </w:tc>
      </w:tr>
      <w:tr w:rsidR="0021045B" w:rsidRPr="00722814" w14:paraId="6EF408AB" w14:textId="77777777" w:rsidTr="000533E8">
        <w:trPr>
          <w:trHeight w:val="276"/>
        </w:trPr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CC8DF" w14:textId="77777777" w:rsidR="0021045B" w:rsidRPr="00722814" w:rsidRDefault="0021045B" w:rsidP="00966F4B">
            <w:pPr>
              <w:widowControl/>
              <w:spacing w:line="240" w:lineRule="auto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722814">
              <w:rPr>
                <w:rFonts w:eastAsia="等线" w:cs="Times New Roman"/>
                <w:b/>
                <w:bCs/>
                <w:color w:val="000000"/>
                <w:kern w:val="0"/>
                <w:sz w:val="13"/>
                <w:szCs w:val="13"/>
              </w:rPr>
              <w:t>sedentary commuting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2E5A9" w14:textId="77777777" w:rsidR="0021045B" w:rsidRPr="00722814" w:rsidRDefault="0021045B" w:rsidP="00966F4B">
            <w:pPr>
              <w:widowControl/>
              <w:spacing w:line="240" w:lineRule="auto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722814">
              <w:rPr>
                <w:rFonts w:eastAsia="等线" w:cs="Times New Roman"/>
                <w:b/>
                <w:bCs/>
                <w:color w:val="000000"/>
                <w:kern w:val="0"/>
                <w:sz w:val="13"/>
                <w:szCs w:val="13"/>
              </w:rPr>
              <w:t>P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414548" w14:textId="77777777" w:rsidR="0021045B" w:rsidRPr="00722814" w:rsidRDefault="0021045B" w:rsidP="00966F4B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2281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BC08A" w14:textId="77777777" w:rsidR="0021045B" w:rsidRPr="00722814" w:rsidRDefault="0021045B" w:rsidP="0021045B">
            <w:pPr>
              <w:widowControl/>
              <w:spacing w:line="240" w:lineRule="auto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722814">
              <w:rPr>
                <w:rFonts w:eastAsia="等线" w:cs="Times New Roman"/>
                <w:b/>
                <w:bCs/>
                <w:color w:val="000000"/>
                <w:kern w:val="0"/>
                <w:sz w:val="10"/>
                <w:szCs w:val="10"/>
              </w:rPr>
              <w:t>14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E61865" w14:textId="77777777" w:rsidR="0021045B" w:rsidRPr="00722814" w:rsidRDefault="0021045B" w:rsidP="00966F4B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 w:rsidRPr="00722814"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0.3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429F40" w14:textId="77777777" w:rsidR="0021045B" w:rsidRPr="00722814" w:rsidRDefault="0021045B" w:rsidP="00966F4B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 w:rsidRPr="00722814"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14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43BCE" w14:textId="77777777" w:rsidR="0021045B" w:rsidRPr="00722814" w:rsidRDefault="0021045B" w:rsidP="00966F4B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 w:rsidRPr="00722814"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0.22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73AB5" w14:textId="77777777" w:rsidR="0021045B" w:rsidRPr="00722814" w:rsidRDefault="0021045B" w:rsidP="00966F4B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 w:rsidRPr="00722814"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0.34</w:t>
            </w:r>
          </w:p>
        </w:tc>
      </w:tr>
      <w:tr w:rsidR="0021045B" w:rsidRPr="00722814" w14:paraId="31124A17" w14:textId="77777777" w:rsidTr="000533E8">
        <w:trPr>
          <w:trHeight w:val="276"/>
        </w:trPr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  <w:hideMark/>
          </w:tcPr>
          <w:p w14:paraId="22FD7CF0" w14:textId="77777777" w:rsidR="0021045B" w:rsidRPr="00722814" w:rsidRDefault="0021045B" w:rsidP="00966F4B">
            <w:pPr>
              <w:widowControl/>
              <w:spacing w:line="240" w:lineRule="auto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722814">
              <w:rPr>
                <w:rFonts w:eastAsia="等线" w:cs="Times New Roman"/>
                <w:b/>
                <w:bCs/>
                <w:color w:val="000000"/>
                <w:kern w:val="0"/>
                <w:sz w:val="13"/>
                <w:szCs w:val="13"/>
              </w:rPr>
              <w:t xml:space="preserve"> leisure screen time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  <w:hideMark/>
          </w:tcPr>
          <w:p w14:paraId="71AEBD8E" w14:textId="77777777" w:rsidR="0021045B" w:rsidRPr="00722814" w:rsidRDefault="0021045B" w:rsidP="00966F4B">
            <w:pPr>
              <w:widowControl/>
              <w:spacing w:line="240" w:lineRule="auto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722814">
              <w:rPr>
                <w:rFonts w:eastAsia="等线" w:cs="Times New Roman"/>
                <w:b/>
                <w:bCs/>
                <w:color w:val="000000"/>
                <w:kern w:val="0"/>
                <w:sz w:val="13"/>
                <w:szCs w:val="13"/>
              </w:rPr>
              <w:t>PD  from validatio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  <w:hideMark/>
          </w:tcPr>
          <w:p w14:paraId="57AADD88" w14:textId="77777777" w:rsidR="0021045B" w:rsidRPr="00722814" w:rsidRDefault="0021045B" w:rsidP="00966F4B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2281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9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  <w:hideMark/>
          </w:tcPr>
          <w:p w14:paraId="51018871" w14:textId="77777777" w:rsidR="0021045B" w:rsidRPr="00722814" w:rsidRDefault="0021045B" w:rsidP="0021045B">
            <w:pPr>
              <w:widowControl/>
              <w:spacing w:line="240" w:lineRule="auto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722814">
              <w:rPr>
                <w:rFonts w:eastAsia="等线" w:cs="Times New Roman"/>
                <w:b/>
                <w:bCs/>
                <w:color w:val="000000"/>
                <w:kern w:val="0"/>
                <w:sz w:val="10"/>
                <w:szCs w:val="10"/>
              </w:rPr>
              <w:t>17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  <w:hideMark/>
          </w:tcPr>
          <w:p w14:paraId="42DC2F51" w14:textId="77777777" w:rsidR="0021045B" w:rsidRPr="00722814" w:rsidRDefault="0021045B" w:rsidP="00966F4B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 w:rsidRPr="00722814"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0.8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  <w:hideMark/>
          </w:tcPr>
          <w:p w14:paraId="14100F38" w14:textId="77777777" w:rsidR="0021045B" w:rsidRPr="00722814" w:rsidRDefault="0021045B" w:rsidP="00966F4B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 w:rsidRPr="00722814"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80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  <w:hideMark/>
          </w:tcPr>
          <w:p w14:paraId="4724942F" w14:textId="77777777" w:rsidR="0021045B" w:rsidRPr="00722814" w:rsidRDefault="0021045B" w:rsidP="00966F4B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 w:rsidRPr="00722814"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0.09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  <w:hideMark/>
          </w:tcPr>
          <w:p w14:paraId="6155BBCB" w14:textId="77777777" w:rsidR="0021045B" w:rsidRPr="00722814" w:rsidRDefault="0021045B" w:rsidP="00966F4B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 w:rsidRPr="00722814"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0.59</w:t>
            </w:r>
          </w:p>
        </w:tc>
      </w:tr>
      <w:tr w:rsidR="0021045B" w:rsidRPr="00722814" w14:paraId="3F974E83" w14:textId="77777777" w:rsidTr="000533E8">
        <w:trPr>
          <w:trHeight w:val="303"/>
        </w:trPr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  <w:hideMark/>
          </w:tcPr>
          <w:p w14:paraId="25B12B0D" w14:textId="77777777" w:rsidR="0021045B" w:rsidRPr="00722814" w:rsidRDefault="0021045B" w:rsidP="00966F4B">
            <w:pPr>
              <w:widowControl/>
              <w:spacing w:line="240" w:lineRule="auto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722814">
              <w:rPr>
                <w:rFonts w:eastAsia="等线" w:cs="Times New Roman"/>
                <w:b/>
                <w:bCs/>
                <w:color w:val="000000"/>
                <w:kern w:val="0"/>
                <w:sz w:val="13"/>
                <w:szCs w:val="13"/>
              </w:rPr>
              <w:t>sedentary behavior at work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  <w:hideMark/>
          </w:tcPr>
          <w:p w14:paraId="18CD4B45" w14:textId="77777777" w:rsidR="0021045B" w:rsidRPr="00722814" w:rsidRDefault="0021045B" w:rsidP="00966F4B">
            <w:pPr>
              <w:widowControl/>
              <w:spacing w:line="240" w:lineRule="auto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722814">
              <w:rPr>
                <w:rFonts w:eastAsia="等线" w:cs="Times New Roman"/>
                <w:b/>
                <w:bCs/>
                <w:color w:val="000000"/>
                <w:kern w:val="0"/>
                <w:sz w:val="13"/>
                <w:szCs w:val="13"/>
              </w:rPr>
              <w:t>PD  from validatio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  <w:hideMark/>
          </w:tcPr>
          <w:p w14:paraId="16CD5CBA" w14:textId="77777777" w:rsidR="0021045B" w:rsidRPr="00722814" w:rsidRDefault="0021045B" w:rsidP="00966F4B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2281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7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  <w:hideMark/>
          </w:tcPr>
          <w:p w14:paraId="5F6B0A0F" w14:textId="77777777" w:rsidR="0021045B" w:rsidRPr="00722814" w:rsidRDefault="0021045B" w:rsidP="0021045B">
            <w:pPr>
              <w:widowControl/>
              <w:spacing w:line="240" w:lineRule="auto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722814">
              <w:rPr>
                <w:rFonts w:eastAsia="等线" w:cs="Times New Roman"/>
                <w:b/>
                <w:bCs/>
                <w:color w:val="000000"/>
                <w:kern w:val="0"/>
                <w:sz w:val="10"/>
                <w:szCs w:val="10"/>
              </w:rPr>
              <w:t>11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  <w:hideMark/>
          </w:tcPr>
          <w:p w14:paraId="286DCE06" w14:textId="77777777" w:rsidR="0021045B" w:rsidRPr="00722814" w:rsidRDefault="0021045B" w:rsidP="00966F4B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 w:rsidRPr="00722814"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0.5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  <w:hideMark/>
          </w:tcPr>
          <w:p w14:paraId="1785773A" w14:textId="77777777" w:rsidR="0021045B" w:rsidRPr="00722814" w:rsidRDefault="0021045B" w:rsidP="00966F4B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 w:rsidRPr="00722814"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9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  <w:hideMark/>
          </w:tcPr>
          <w:p w14:paraId="763BA4A3" w14:textId="77777777" w:rsidR="0021045B" w:rsidRPr="00722814" w:rsidRDefault="0021045B" w:rsidP="00966F4B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 w:rsidRPr="00722814"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0.08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  <w:hideMark/>
          </w:tcPr>
          <w:p w14:paraId="692806BC" w14:textId="77777777" w:rsidR="0021045B" w:rsidRPr="00722814" w:rsidRDefault="0021045B" w:rsidP="00966F4B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 w:rsidRPr="00722814"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0.25</w:t>
            </w:r>
          </w:p>
        </w:tc>
      </w:tr>
      <w:tr w:rsidR="0021045B" w:rsidRPr="00722814" w14:paraId="72E1B91B" w14:textId="77777777" w:rsidTr="000533E8">
        <w:trPr>
          <w:trHeight w:val="276"/>
        </w:trPr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  <w:hideMark/>
          </w:tcPr>
          <w:p w14:paraId="2AABC6DE" w14:textId="77777777" w:rsidR="0021045B" w:rsidRPr="00722814" w:rsidRDefault="0021045B" w:rsidP="00966F4B">
            <w:pPr>
              <w:widowControl/>
              <w:spacing w:line="240" w:lineRule="auto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722814">
              <w:rPr>
                <w:rFonts w:eastAsia="等线" w:cs="Times New Roman"/>
                <w:b/>
                <w:bCs/>
                <w:color w:val="000000"/>
                <w:kern w:val="0"/>
                <w:sz w:val="13"/>
                <w:szCs w:val="13"/>
              </w:rPr>
              <w:t>sedentary commuting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  <w:hideMark/>
          </w:tcPr>
          <w:p w14:paraId="1AF8ECDF" w14:textId="77777777" w:rsidR="0021045B" w:rsidRPr="00722814" w:rsidRDefault="0021045B" w:rsidP="00966F4B">
            <w:pPr>
              <w:widowControl/>
              <w:spacing w:line="240" w:lineRule="auto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722814">
              <w:rPr>
                <w:rFonts w:eastAsia="等线" w:cs="Times New Roman"/>
                <w:b/>
                <w:bCs/>
                <w:color w:val="000000"/>
                <w:kern w:val="0"/>
                <w:sz w:val="13"/>
                <w:szCs w:val="13"/>
              </w:rPr>
              <w:t>PD  from validatio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  <w:hideMark/>
          </w:tcPr>
          <w:p w14:paraId="5AA3DFA8" w14:textId="77777777" w:rsidR="0021045B" w:rsidRPr="00722814" w:rsidRDefault="0021045B" w:rsidP="00966F4B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722814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  <w:hideMark/>
          </w:tcPr>
          <w:p w14:paraId="5BC81628" w14:textId="77777777" w:rsidR="0021045B" w:rsidRPr="00722814" w:rsidRDefault="0021045B" w:rsidP="0021045B">
            <w:pPr>
              <w:widowControl/>
              <w:spacing w:line="240" w:lineRule="auto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722814">
              <w:rPr>
                <w:rFonts w:eastAsia="等线" w:cs="Times New Roman"/>
                <w:b/>
                <w:bCs/>
                <w:color w:val="000000"/>
                <w:kern w:val="0"/>
                <w:sz w:val="10"/>
                <w:szCs w:val="10"/>
              </w:rPr>
              <w:t>14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  <w:hideMark/>
          </w:tcPr>
          <w:p w14:paraId="2606EC7A" w14:textId="77777777" w:rsidR="0021045B" w:rsidRPr="00722814" w:rsidRDefault="0021045B" w:rsidP="00966F4B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 w:rsidRPr="00722814"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0.7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  <w:hideMark/>
          </w:tcPr>
          <w:p w14:paraId="72AAC608" w14:textId="77777777" w:rsidR="0021045B" w:rsidRPr="00722814" w:rsidRDefault="0021045B" w:rsidP="00966F4B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 w:rsidRPr="00722814"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13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  <w:hideMark/>
          </w:tcPr>
          <w:p w14:paraId="1C7C0636" w14:textId="77777777" w:rsidR="0021045B" w:rsidRPr="00722814" w:rsidRDefault="0021045B" w:rsidP="00966F4B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 w:rsidRPr="00722814"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0.26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  <w:hideMark/>
          </w:tcPr>
          <w:p w14:paraId="5D070F45" w14:textId="77777777" w:rsidR="0021045B" w:rsidRPr="00722814" w:rsidRDefault="0021045B" w:rsidP="00966F4B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</w:pPr>
            <w:r w:rsidRPr="00722814"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0.47</w:t>
            </w:r>
          </w:p>
        </w:tc>
      </w:tr>
    </w:tbl>
    <w:p w14:paraId="7EAD9C0A" w14:textId="77777777" w:rsidR="0021045B" w:rsidRPr="0021045B" w:rsidRDefault="0021045B" w:rsidP="00722814">
      <w:pPr>
        <w:rPr>
          <w:rFonts w:eastAsiaTheme="minorEastAsia"/>
        </w:rPr>
      </w:pPr>
    </w:p>
    <w:sectPr w:rsidR="0021045B" w:rsidRPr="0021045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0ECE4C" w14:textId="77777777" w:rsidR="006A44C9" w:rsidRDefault="006A44C9" w:rsidP="0021045B">
      <w:pPr>
        <w:spacing w:line="240" w:lineRule="auto"/>
      </w:pPr>
      <w:r>
        <w:separator/>
      </w:r>
    </w:p>
  </w:endnote>
  <w:endnote w:type="continuationSeparator" w:id="0">
    <w:p w14:paraId="66DDF261" w14:textId="77777777" w:rsidR="006A44C9" w:rsidRDefault="006A44C9" w:rsidP="0021045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C2A2A9" w14:textId="77777777" w:rsidR="006A44C9" w:rsidRDefault="006A44C9" w:rsidP="0021045B">
      <w:pPr>
        <w:spacing w:line="240" w:lineRule="auto"/>
      </w:pPr>
      <w:r>
        <w:separator/>
      </w:r>
    </w:p>
  </w:footnote>
  <w:footnote w:type="continuationSeparator" w:id="0">
    <w:p w14:paraId="0C4FFA07" w14:textId="77777777" w:rsidR="006A44C9" w:rsidRDefault="006A44C9" w:rsidP="0021045B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A0tDQyM7IwMbY0sDRR0lEKTi0uzszPAykwrAUAtx2hPCwAAAA="/>
  </w:docVars>
  <w:rsids>
    <w:rsidRoot w:val="00304F6C"/>
    <w:rsid w:val="000533E8"/>
    <w:rsid w:val="000C04F7"/>
    <w:rsid w:val="0021045B"/>
    <w:rsid w:val="002C105E"/>
    <w:rsid w:val="00304F6C"/>
    <w:rsid w:val="00347652"/>
    <w:rsid w:val="006A44C9"/>
    <w:rsid w:val="006E3AAE"/>
    <w:rsid w:val="00722814"/>
    <w:rsid w:val="00947672"/>
    <w:rsid w:val="00973932"/>
    <w:rsid w:val="00C020FA"/>
    <w:rsid w:val="00D43518"/>
    <w:rsid w:val="00EA3F7D"/>
    <w:rsid w:val="00F36B65"/>
    <w:rsid w:val="00F977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E81BE25"/>
  <w14:defaultImageDpi w14:val="32767"/>
  <w15:chartTrackingRefBased/>
  <w15:docId w15:val="{D7EFC00E-1E4A-4169-AD4F-DE090B6F82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1045B"/>
    <w:pPr>
      <w:widowControl w:val="0"/>
      <w:spacing w:line="360" w:lineRule="auto"/>
      <w:jc w:val="both"/>
    </w:pPr>
    <w:rPr>
      <w:rFonts w:ascii="Times New Roman" w:eastAsia="Times New Roman" w:hAnsi="Times New Roman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1045B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1045B"/>
    <w:rPr>
      <w:rFonts w:ascii="Times New Roman" w:eastAsia="Times New Roman" w:hAnsi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1045B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1045B"/>
    <w:rPr>
      <w:rFonts w:ascii="Times New Roman" w:eastAsia="Times New Roman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38389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4</TotalTime>
  <Pages>1</Pages>
  <Words>77</Words>
  <Characters>443</Characters>
  <Application>Microsoft Office Word</Application>
  <DocSecurity>0</DocSecurity>
  <Lines>3</Lines>
  <Paragraphs>1</Paragraphs>
  <ScaleCrop>false</ScaleCrop>
  <Company/>
  <LinksUpToDate>false</LinksUpToDate>
  <CharactersWithSpaces>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忠华</dc:creator>
  <cp:keywords/>
  <dc:description/>
  <cp:lastModifiedBy>忠华 张</cp:lastModifiedBy>
  <cp:revision>2</cp:revision>
  <dcterms:created xsi:type="dcterms:W3CDTF">2023-07-28T09:29:00Z</dcterms:created>
  <dcterms:modified xsi:type="dcterms:W3CDTF">2023-09-25T12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7839de1-9557-4f18-a807-37424ec48981</vt:lpwstr>
  </property>
</Properties>
</file>